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571253E7" w:rsidR="00994A3D" w:rsidRPr="001549D3" w:rsidRDefault="00994A3D" w:rsidP="00F34BA4">
      <w:pPr>
        <w:pStyle w:val="berschrift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F34BA4">
        <w:t>Tables</w:t>
      </w:r>
    </w:p>
    <w:p w14:paraId="7BE9B3AE" w14:textId="148C4C5B" w:rsidR="00F34BA4" w:rsidRPr="00E85D2F" w:rsidRDefault="00F34BA4" w:rsidP="00F34BA4">
      <w:bookmarkStart w:id="0" w:name="_Ref133406338"/>
      <w:bookmarkStart w:id="1" w:name="_Toc138678262"/>
      <w:r w:rsidRPr="00F34BA4">
        <w:rPr>
          <w:b/>
        </w:rPr>
        <w:t>Table</w:t>
      </w:r>
      <w:bookmarkEnd w:id="0"/>
      <w:r w:rsidRPr="00F34BA4">
        <w:rPr>
          <w:b/>
        </w:rPr>
        <w:t xml:space="preserve"> S1</w:t>
      </w:r>
      <w:r>
        <w:t xml:space="preserve"> </w:t>
      </w:r>
      <w:r w:rsidRPr="00E85D2F">
        <w:t>Comparison of acceptability rates based on composite acceptability endpoint in age group 1</w:t>
      </w:r>
      <w:bookmarkEnd w:id="1"/>
      <w:r>
        <w:t xml:space="preserve"> (1-&lt;6 months)</w:t>
      </w:r>
    </w:p>
    <w:tbl>
      <w:tblPr>
        <w:tblStyle w:val="Tabellenraster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567"/>
        <w:gridCol w:w="1701"/>
        <w:gridCol w:w="1276"/>
        <w:gridCol w:w="1984"/>
        <w:gridCol w:w="992"/>
        <w:gridCol w:w="851"/>
        <w:gridCol w:w="850"/>
      </w:tblGrid>
      <w:tr w:rsidR="00F34BA4" w:rsidRPr="00E85D2F" w14:paraId="2E04FFF4" w14:textId="77777777" w:rsidTr="00F34BA4">
        <w:trPr>
          <w:trHeight w:val="340"/>
        </w:trPr>
        <w:tc>
          <w:tcPr>
            <w:tcW w:w="1526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9F2547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Arm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14:paraId="2765F36E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388640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36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Mini-tablets</w:t>
            </w:r>
            <w:r w:rsidRPr="00F34BA4">
              <w:rPr>
                <w:rFonts w:ascii="Times New Roman" w:hAnsi="Times New Roman" w:cs="Times New Roman"/>
                <w:sz w:val="20"/>
                <w:szCs w:val="36"/>
              </w:rPr>
              <w:t xml:space="preserve"> </w:t>
            </w:r>
            <w:r w:rsidRPr="00F34BA4">
              <w:rPr>
                <w:rFonts w:ascii="Times New Roman" w:hAnsi="Times New Roman" w:cs="Times New Roman"/>
                <w:sz w:val="20"/>
              </w:rPr>
              <w:t>[%]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82FD12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36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Syrup [%]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3381BD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Rate difference [%]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052692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90% CI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A592FF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p-value</w:t>
            </w:r>
          </w:p>
        </w:tc>
      </w:tr>
      <w:tr w:rsidR="00F34BA4" w:rsidRPr="00E85D2F" w14:paraId="4121F1F3" w14:textId="77777777" w:rsidTr="00F34BA4">
        <w:trPr>
          <w:trHeight w:val="340"/>
        </w:trPr>
        <w:tc>
          <w:tcPr>
            <w:tcW w:w="1526" w:type="dxa"/>
            <w:vMerge/>
            <w:tcBorders>
              <w:top w:val="single" w:sz="4" w:space="0" w:color="auto"/>
            </w:tcBorders>
            <w:vAlign w:val="bottom"/>
          </w:tcPr>
          <w:p w14:paraId="10DBF9C7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36"/>
              </w:rPr>
            </w:pPr>
          </w:p>
        </w:tc>
        <w:tc>
          <w:tcPr>
            <w:tcW w:w="567" w:type="dxa"/>
            <w:vMerge/>
          </w:tcPr>
          <w:p w14:paraId="6209FB5E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36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</w:tcBorders>
            <w:vAlign w:val="bottom"/>
          </w:tcPr>
          <w:p w14:paraId="33FD2834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36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</w:tcBorders>
            <w:vAlign w:val="bottom"/>
          </w:tcPr>
          <w:p w14:paraId="11FC31AE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36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</w:tcBorders>
            <w:vAlign w:val="bottom"/>
          </w:tcPr>
          <w:p w14:paraId="130A8B13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3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686077C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36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Lower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ED9E0A3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36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Upper</w:t>
            </w:r>
          </w:p>
        </w:tc>
        <w:tc>
          <w:tcPr>
            <w:tcW w:w="850" w:type="dxa"/>
            <w:vMerge/>
            <w:tcBorders>
              <w:top w:val="single" w:sz="4" w:space="0" w:color="auto"/>
            </w:tcBorders>
            <w:vAlign w:val="bottom"/>
          </w:tcPr>
          <w:p w14:paraId="778B96B7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36"/>
              </w:rPr>
            </w:pPr>
          </w:p>
        </w:tc>
      </w:tr>
      <w:tr w:rsidR="00F34BA4" w:rsidRPr="00E85D2F" w14:paraId="10AD6336" w14:textId="77777777" w:rsidTr="00F34BA4">
        <w:trPr>
          <w:trHeight w:val="340"/>
        </w:trPr>
        <w:tc>
          <w:tcPr>
            <w:tcW w:w="1526" w:type="dxa"/>
            <w:vAlign w:val="center"/>
          </w:tcPr>
          <w:p w14:paraId="4E4BE0B3" w14:textId="77777777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 xml:space="preserve">Sequence 1 </w:t>
            </w:r>
          </w:p>
          <w:p w14:paraId="4FF822AB" w14:textId="77777777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(Age Group 1)</w:t>
            </w:r>
          </w:p>
        </w:tc>
        <w:tc>
          <w:tcPr>
            <w:tcW w:w="567" w:type="dxa"/>
            <w:vAlign w:val="center"/>
          </w:tcPr>
          <w:p w14:paraId="7D56ECAF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1701" w:type="dxa"/>
            <w:vAlign w:val="center"/>
          </w:tcPr>
          <w:p w14:paraId="0AC2EB5D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95.0</w:t>
            </w:r>
          </w:p>
        </w:tc>
        <w:tc>
          <w:tcPr>
            <w:tcW w:w="1276" w:type="dxa"/>
            <w:vAlign w:val="center"/>
          </w:tcPr>
          <w:p w14:paraId="72CC16F0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62.5</w:t>
            </w:r>
          </w:p>
        </w:tc>
        <w:tc>
          <w:tcPr>
            <w:tcW w:w="1984" w:type="dxa"/>
            <w:vAlign w:val="center"/>
          </w:tcPr>
          <w:p w14:paraId="1A98F252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32.5</w:t>
            </w:r>
          </w:p>
        </w:tc>
        <w:tc>
          <w:tcPr>
            <w:tcW w:w="992" w:type="dxa"/>
            <w:vAlign w:val="center"/>
          </w:tcPr>
          <w:p w14:paraId="7894F44D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24.5</w:t>
            </w:r>
          </w:p>
        </w:tc>
        <w:tc>
          <w:tcPr>
            <w:tcW w:w="851" w:type="dxa"/>
            <w:vAlign w:val="center"/>
          </w:tcPr>
          <w:p w14:paraId="056D16E0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40.5</w:t>
            </w:r>
          </w:p>
        </w:tc>
        <w:tc>
          <w:tcPr>
            <w:tcW w:w="850" w:type="dxa"/>
            <w:vAlign w:val="center"/>
          </w:tcPr>
          <w:p w14:paraId="45134E3D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&lt;.0001</w:t>
            </w:r>
          </w:p>
        </w:tc>
      </w:tr>
      <w:tr w:rsidR="00F34BA4" w:rsidRPr="00E85D2F" w14:paraId="3A6A4C74" w14:textId="77777777" w:rsidTr="00F34BA4">
        <w:trPr>
          <w:trHeight w:val="340"/>
        </w:trPr>
        <w:tc>
          <w:tcPr>
            <w:tcW w:w="1526" w:type="dxa"/>
            <w:vAlign w:val="center"/>
          </w:tcPr>
          <w:p w14:paraId="66C3DB6B" w14:textId="77777777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 xml:space="preserve">Sequence 2 </w:t>
            </w:r>
          </w:p>
          <w:p w14:paraId="02C578AF" w14:textId="77777777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(Age Group 1)</w:t>
            </w:r>
          </w:p>
        </w:tc>
        <w:tc>
          <w:tcPr>
            <w:tcW w:w="567" w:type="dxa"/>
            <w:vAlign w:val="center"/>
          </w:tcPr>
          <w:p w14:paraId="6CB378C2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1701" w:type="dxa"/>
            <w:vAlign w:val="center"/>
          </w:tcPr>
          <w:p w14:paraId="3C2CAA9B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92.5</w:t>
            </w:r>
          </w:p>
        </w:tc>
        <w:tc>
          <w:tcPr>
            <w:tcW w:w="1276" w:type="dxa"/>
            <w:vAlign w:val="center"/>
          </w:tcPr>
          <w:p w14:paraId="1899DDF1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55.0</w:t>
            </w:r>
          </w:p>
        </w:tc>
        <w:tc>
          <w:tcPr>
            <w:tcW w:w="1984" w:type="dxa"/>
            <w:vAlign w:val="center"/>
          </w:tcPr>
          <w:p w14:paraId="61E43406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37.5</w:t>
            </w:r>
          </w:p>
        </w:tc>
        <w:tc>
          <w:tcPr>
            <w:tcW w:w="992" w:type="dxa"/>
            <w:vAlign w:val="center"/>
          </w:tcPr>
          <w:p w14:paraId="0AACC358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29.0</w:t>
            </w:r>
          </w:p>
        </w:tc>
        <w:tc>
          <w:tcPr>
            <w:tcW w:w="851" w:type="dxa"/>
            <w:vAlign w:val="center"/>
          </w:tcPr>
          <w:p w14:paraId="20CEAF6F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46.0</w:t>
            </w:r>
          </w:p>
        </w:tc>
        <w:tc>
          <w:tcPr>
            <w:tcW w:w="850" w:type="dxa"/>
            <w:vAlign w:val="center"/>
          </w:tcPr>
          <w:p w14:paraId="342CEC19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&lt;.0001</w:t>
            </w:r>
          </w:p>
        </w:tc>
      </w:tr>
      <w:tr w:rsidR="00F34BA4" w:rsidRPr="00E85D2F" w14:paraId="2DFAED19" w14:textId="77777777" w:rsidTr="00F34BA4">
        <w:trPr>
          <w:trHeight w:val="340"/>
        </w:trPr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14:paraId="1B03E206" w14:textId="77777777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Al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7F02B886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66DDD4C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93.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FCF86BF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58.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37713AEF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35.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DEEABBC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23.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83EF4A9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46.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23CB510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</w:rPr>
            </w:pPr>
            <w:r w:rsidRPr="00F34BA4">
              <w:rPr>
                <w:rFonts w:ascii="Times New Roman" w:hAnsi="Times New Roman" w:cs="Times New Roman"/>
                <w:sz w:val="20"/>
              </w:rPr>
              <w:t>&lt;.0001</w:t>
            </w:r>
          </w:p>
        </w:tc>
      </w:tr>
      <w:tr w:rsidR="00F34BA4" w:rsidRPr="00E85D2F" w14:paraId="556DF1F0" w14:textId="77777777" w:rsidTr="00F34BA4">
        <w:tc>
          <w:tcPr>
            <w:tcW w:w="9747" w:type="dxa"/>
            <w:gridSpan w:val="8"/>
            <w:tcBorders>
              <w:top w:val="single" w:sz="12" w:space="0" w:color="auto"/>
              <w:bottom w:val="nil"/>
            </w:tcBorders>
          </w:tcPr>
          <w:p w14:paraId="11326589" w14:textId="77777777" w:rsidR="00F34BA4" w:rsidRPr="00F34BA4" w:rsidRDefault="00F34BA4" w:rsidP="00B15F35">
            <w:pPr>
              <w:pStyle w:val="MARCOFootnote"/>
              <w:rPr>
                <w:rFonts w:ascii="Times New Roman" w:hAnsi="Times New Roman" w:cs="Times New Roman"/>
              </w:rPr>
            </w:pPr>
            <w:r w:rsidRPr="00F34BA4">
              <w:rPr>
                <w:rFonts w:ascii="Times New Roman" w:hAnsi="Times New Roman" w:cs="Times New Roman"/>
              </w:rPr>
              <w:t>CI = confidence interval, FAS = full analysis set, N = number of participants</w:t>
            </w:r>
          </w:p>
        </w:tc>
      </w:tr>
    </w:tbl>
    <w:p w14:paraId="655A0869" w14:textId="77777777" w:rsidR="00F34BA4" w:rsidRDefault="00F34BA4" w:rsidP="00F34BA4"/>
    <w:p w14:paraId="1540EE3E" w14:textId="5FEF1429" w:rsidR="00F34BA4" w:rsidRPr="00E85D2F" w:rsidRDefault="00F34BA4" w:rsidP="00F34BA4">
      <w:r w:rsidRPr="00F34BA4">
        <w:rPr>
          <w:b/>
        </w:rPr>
        <w:t>Table S2</w:t>
      </w:r>
      <w:r>
        <w:t xml:space="preserve"> </w:t>
      </w:r>
      <w:r w:rsidRPr="00E85D2F">
        <w:t>Comparison of acceptability rates based on composite acceptability endpoint in age group 2</w:t>
      </w:r>
      <w:r>
        <w:t xml:space="preserve"> (6-&lt;12 years)</w:t>
      </w:r>
    </w:p>
    <w:tbl>
      <w:tblPr>
        <w:tblStyle w:val="Tabellenraster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533"/>
        <w:gridCol w:w="992"/>
        <w:gridCol w:w="1026"/>
        <w:gridCol w:w="1951"/>
        <w:gridCol w:w="961"/>
        <w:gridCol w:w="798"/>
        <w:gridCol w:w="792"/>
      </w:tblGrid>
      <w:tr w:rsidR="00F34BA4" w:rsidRPr="00E85D2F" w14:paraId="55DD613B" w14:textId="77777777" w:rsidTr="005E3A93">
        <w:trPr>
          <w:trHeight w:val="340"/>
        </w:trPr>
        <w:tc>
          <w:tcPr>
            <w:tcW w:w="269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006C47" w14:textId="77777777" w:rsidR="00F34BA4" w:rsidRPr="00F34BA4" w:rsidRDefault="00F34BA4" w:rsidP="00F34BA4">
            <w:pPr>
              <w:pStyle w:val="MARCOIN-TEXTTABLES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533" w:type="dxa"/>
            <w:vMerge w:val="restart"/>
            <w:tcBorders>
              <w:top w:val="single" w:sz="12" w:space="0" w:color="auto"/>
            </w:tcBorders>
            <w:vAlign w:val="bottom"/>
          </w:tcPr>
          <w:p w14:paraId="6646E2FE" w14:textId="77777777" w:rsidR="00F34BA4" w:rsidRPr="00F34BA4" w:rsidRDefault="00F34BA4" w:rsidP="00F34BA4">
            <w:pPr>
              <w:pStyle w:val="MARCOIN-TEXTTABLESHEADER"/>
              <w:widowContro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87F0636" w14:textId="74B2EBFD" w:rsidR="00F34BA4" w:rsidRPr="00F34BA4" w:rsidRDefault="00F34BA4" w:rsidP="00F34BA4">
            <w:pPr>
              <w:pStyle w:val="MARCOIN-TEXTTABLESHEADER"/>
              <w:widowContro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bCs/>
                <w:sz w:val="20"/>
                <w:szCs w:val="20"/>
              </w:rPr>
              <w:t>P(T)</w:t>
            </w:r>
            <w:r w:rsidR="005E3A9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34BA4">
              <w:rPr>
                <w:rFonts w:ascii="Times New Roman" w:hAnsi="Times New Roman" w:cs="Times New Roman"/>
                <w:bCs/>
                <w:sz w:val="20"/>
                <w:szCs w:val="20"/>
              </w:rPr>
              <w:t>[%]</w:t>
            </w:r>
          </w:p>
        </w:tc>
        <w:tc>
          <w:tcPr>
            <w:tcW w:w="1026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C1E1A96" w14:textId="0F143D94" w:rsidR="00F34BA4" w:rsidRPr="00F34BA4" w:rsidRDefault="00F34BA4" w:rsidP="00F34BA4">
            <w:pPr>
              <w:pStyle w:val="MARCOIN-TEXTTABLESHEADER"/>
              <w:widowControl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bCs/>
                <w:sz w:val="20"/>
                <w:szCs w:val="20"/>
              </w:rPr>
              <w:t>P(R)</w:t>
            </w:r>
            <w:r w:rsidR="005E3A9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34BA4">
              <w:rPr>
                <w:rFonts w:ascii="Times New Roman" w:hAnsi="Times New Roman" w:cs="Times New Roman"/>
                <w:bCs/>
                <w:sz w:val="20"/>
                <w:szCs w:val="20"/>
              </w:rPr>
              <w:t>[%]</w:t>
            </w:r>
          </w:p>
        </w:tc>
        <w:tc>
          <w:tcPr>
            <w:tcW w:w="195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9EEC595" w14:textId="77777777" w:rsidR="00F34BA4" w:rsidRPr="00F34BA4" w:rsidRDefault="00F34BA4" w:rsidP="00F34BA4">
            <w:pPr>
              <w:pStyle w:val="MARCOIN-TEXTTABLES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Rate difference [%]</w:t>
            </w:r>
          </w:p>
        </w:tc>
        <w:tc>
          <w:tcPr>
            <w:tcW w:w="175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1EBDD9" w14:textId="77777777" w:rsidR="00F34BA4" w:rsidRPr="00F34BA4" w:rsidRDefault="00F34BA4" w:rsidP="00F34BA4">
            <w:pPr>
              <w:pStyle w:val="MARCOIN-TEXTTABLES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90% CI</w:t>
            </w:r>
          </w:p>
        </w:tc>
        <w:tc>
          <w:tcPr>
            <w:tcW w:w="79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65E3B4" w14:textId="77777777" w:rsidR="00F34BA4" w:rsidRPr="00F34BA4" w:rsidRDefault="00F34BA4" w:rsidP="00F34BA4">
            <w:pPr>
              <w:pStyle w:val="MARCOIN-TEXTTABLES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34BA4" w:rsidRPr="00E85D2F" w14:paraId="64787AEB" w14:textId="77777777" w:rsidTr="005E3A93">
        <w:trPr>
          <w:trHeight w:val="340"/>
        </w:trPr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8E80367" w14:textId="77777777" w:rsidR="00F34BA4" w:rsidRPr="00F34BA4" w:rsidRDefault="00F34BA4" w:rsidP="00F34BA4">
            <w:pPr>
              <w:pStyle w:val="MARCOIN-TEXTTABLES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Test (T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7D760A1" w14:textId="77777777" w:rsidR="00F34BA4" w:rsidRPr="00F34BA4" w:rsidRDefault="00F34BA4" w:rsidP="00F34BA4">
            <w:pPr>
              <w:pStyle w:val="MARCOIN-TEXTTABLES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Reference (R)</w:t>
            </w:r>
          </w:p>
        </w:tc>
        <w:tc>
          <w:tcPr>
            <w:tcW w:w="533" w:type="dxa"/>
            <w:vMerge/>
          </w:tcPr>
          <w:p w14:paraId="4CA2F500" w14:textId="77777777" w:rsidR="00F34BA4" w:rsidRPr="00F34BA4" w:rsidRDefault="00F34BA4" w:rsidP="00F34BA4">
            <w:pPr>
              <w:pStyle w:val="MARCOIN-TEXTTABLESHEADER"/>
              <w:widowContro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</w:tcBorders>
            <w:vAlign w:val="bottom"/>
          </w:tcPr>
          <w:p w14:paraId="229DEC26" w14:textId="77777777" w:rsidR="00F34BA4" w:rsidRPr="00F34BA4" w:rsidRDefault="00F34BA4" w:rsidP="00F34BA4">
            <w:pPr>
              <w:pStyle w:val="MARCOIN-TEXTTABLESHEADER"/>
              <w:widowContro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026" w:type="dxa"/>
            <w:vMerge/>
            <w:tcBorders>
              <w:top w:val="single" w:sz="4" w:space="0" w:color="auto"/>
            </w:tcBorders>
            <w:vAlign w:val="bottom"/>
          </w:tcPr>
          <w:p w14:paraId="1F793DE8" w14:textId="77777777" w:rsidR="00F34BA4" w:rsidRPr="00F34BA4" w:rsidRDefault="00F34BA4" w:rsidP="00F34BA4">
            <w:pPr>
              <w:pStyle w:val="MARCOIN-TEXTTABLESHEADER"/>
              <w:widowContro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951" w:type="dxa"/>
            <w:vMerge/>
            <w:tcBorders>
              <w:top w:val="single" w:sz="4" w:space="0" w:color="auto"/>
            </w:tcBorders>
            <w:vAlign w:val="bottom"/>
          </w:tcPr>
          <w:p w14:paraId="0948A76E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vAlign w:val="bottom"/>
          </w:tcPr>
          <w:p w14:paraId="434BD8A3" w14:textId="77777777" w:rsidR="00F34BA4" w:rsidRPr="00F34BA4" w:rsidRDefault="00F34BA4" w:rsidP="00F34BA4">
            <w:pPr>
              <w:pStyle w:val="MARCOIN-TEXTTABLES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bottom"/>
          </w:tcPr>
          <w:p w14:paraId="4FC2CF76" w14:textId="77777777" w:rsidR="00F34BA4" w:rsidRPr="00F34BA4" w:rsidRDefault="00F34BA4" w:rsidP="00F34BA4">
            <w:pPr>
              <w:pStyle w:val="MARCOIN-TEXTTABLESHEADER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792" w:type="dxa"/>
            <w:vMerge/>
            <w:tcBorders>
              <w:top w:val="single" w:sz="4" w:space="0" w:color="auto"/>
            </w:tcBorders>
            <w:vAlign w:val="bottom"/>
          </w:tcPr>
          <w:p w14:paraId="7F9DD16F" w14:textId="77777777" w:rsidR="00F34BA4" w:rsidRPr="00F34BA4" w:rsidRDefault="00F34BA4" w:rsidP="00F34BA4">
            <w:pPr>
              <w:pStyle w:val="MARCOIN-TEXTTABLESHEADER"/>
              <w:widowContro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F34BA4" w:rsidRPr="00E85D2F" w14:paraId="1DB3C1F4" w14:textId="77777777" w:rsidTr="005E3A93">
        <w:trPr>
          <w:trHeight w:val="340"/>
        </w:trPr>
        <w:tc>
          <w:tcPr>
            <w:tcW w:w="1276" w:type="dxa"/>
            <w:vAlign w:val="center"/>
          </w:tcPr>
          <w:p w14:paraId="7D108347" w14:textId="1E846BB6" w:rsidR="00F34BA4" w:rsidRPr="00F34BA4" w:rsidRDefault="00F34BA4" w:rsidP="00F34BA4">
            <w:pPr>
              <w:pStyle w:val="MARCOIN-TEXTTABLESleft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Mini-tablet</w:t>
            </w:r>
            <w:r w:rsidR="007D765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8" w:type="dxa"/>
            <w:vAlign w:val="center"/>
          </w:tcPr>
          <w:p w14:paraId="7D8928EF" w14:textId="77777777" w:rsidR="00F34BA4" w:rsidRPr="00F34BA4" w:rsidRDefault="00F34BA4" w:rsidP="00F34BA4">
            <w:pPr>
              <w:pStyle w:val="MARCOIN-TEXTTABLESleft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Syrup</w:t>
            </w:r>
          </w:p>
        </w:tc>
        <w:tc>
          <w:tcPr>
            <w:tcW w:w="533" w:type="dxa"/>
            <w:vAlign w:val="center"/>
          </w:tcPr>
          <w:p w14:paraId="11F4597B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center"/>
          </w:tcPr>
          <w:p w14:paraId="66197283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1026" w:type="dxa"/>
            <w:vAlign w:val="center"/>
          </w:tcPr>
          <w:p w14:paraId="794AF995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1951" w:type="dxa"/>
            <w:vAlign w:val="center"/>
          </w:tcPr>
          <w:p w14:paraId="4C55BBD8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961" w:type="dxa"/>
            <w:vAlign w:val="center"/>
          </w:tcPr>
          <w:p w14:paraId="10142AE8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798" w:type="dxa"/>
            <w:vAlign w:val="center"/>
          </w:tcPr>
          <w:p w14:paraId="70BECD29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792" w:type="dxa"/>
            <w:vAlign w:val="center"/>
          </w:tcPr>
          <w:p w14:paraId="62D197A7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F34BA4" w:rsidRPr="00E85D2F" w14:paraId="14C77FB0" w14:textId="77777777" w:rsidTr="005E3A93">
        <w:trPr>
          <w:trHeight w:val="340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42470C8" w14:textId="19B0B697" w:rsidR="00F34BA4" w:rsidRPr="00F34BA4" w:rsidRDefault="00F34BA4" w:rsidP="00F34BA4">
            <w:pPr>
              <w:pStyle w:val="MARCOIN-TEXTTABLESleft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Mini-tablet</w:t>
            </w:r>
            <w:r w:rsidR="007D765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507528A" w14:textId="77777777" w:rsidR="00F34BA4" w:rsidRPr="00F34BA4" w:rsidRDefault="00F34BA4" w:rsidP="00F34BA4">
            <w:pPr>
              <w:pStyle w:val="MARCOIN-TEXTTABLESleft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Round tablet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vAlign w:val="center"/>
          </w:tcPr>
          <w:p w14:paraId="14F66694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CA0B90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212A7E50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763C8539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0ACFC476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14:paraId="5FB093CB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1422C40A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0.0126</w:t>
            </w:r>
          </w:p>
        </w:tc>
      </w:tr>
      <w:tr w:rsidR="00F34BA4" w:rsidRPr="00E85D2F" w14:paraId="2302838A" w14:textId="77777777" w:rsidTr="005E3A93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A446D" w14:textId="416B6688" w:rsidR="00F34BA4" w:rsidRPr="00F34BA4" w:rsidRDefault="00F34BA4" w:rsidP="00F34BA4">
            <w:pPr>
              <w:pStyle w:val="MARCOIN-TEXTTABLESleft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Mini-tablet</w:t>
            </w:r>
            <w:r w:rsidR="007D765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FD9FF" w14:textId="77777777" w:rsidR="00F34BA4" w:rsidRPr="00F34BA4" w:rsidRDefault="00F34BA4" w:rsidP="00F34BA4">
            <w:pPr>
              <w:pStyle w:val="MARCOIN-TEXTTABLESleft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Oblong tablet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AE1A8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FB196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85.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CB33C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50CA4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2D58E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78A98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CB32D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0.0164</w:t>
            </w:r>
          </w:p>
        </w:tc>
      </w:tr>
      <w:tr w:rsidR="00F34BA4" w:rsidRPr="00E85D2F" w14:paraId="094DDA43" w14:textId="77777777" w:rsidTr="005E3A93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D15D5" w14:textId="77777777" w:rsidR="00F34BA4" w:rsidRPr="00F34BA4" w:rsidRDefault="00F34BA4" w:rsidP="00F34BA4">
            <w:pPr>
              <w:pStyle w:val="MARCOIN-TEXTTABLESleft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Syr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B57E9" w14:textId="77777777" w:rsidR="00F34BA4" w:rsidRPr="00F34BA4" w:rsidRDefault="00F34BA4" w:rsidP="00F34BA4">
            <w:pPr>
              <w:pStyle w:val="MARCOIN-TEXTTABLESleft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Round tablet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83CB8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E25BA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A23F7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81.7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29AF0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18.3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ECBB8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30.3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A2637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8D3B1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0.0116</w:t>
            </w:r>
          </w:p>
        </w:tc>
      </w:tr>
      <w:tr w:rsidR="00F34BA4" w:rsidRPr="00E85D2F" w14:paraId="0546F94C" w14:textId="77777777" w:rsidTr="005E3A93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AEF38" w14:textId="77777777" w:rsidR="00F34BA4" w:rsidRPr="00F34BA4" w:rsidRDefault="00F34BA4" w:rsidP="00F34BA4">
            <w:pPr>
              <w:pStyle w:val="MARCOIN-TEXTTABLESleft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Syr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7F7A2" w14:textId="77777777" w:rsidR="00F34BA4" w:rsidRPr="00F34BA4" w:rsidRDefault="00F34BA4" w:rsidP="00F34BA4">
            <w:pPr>
              <w:pStyle w:val="MARCOIN-TEXTTABLESleft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Oblong tablet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3D5D8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FB10F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87460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55E51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20.0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0224A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32.9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05B0E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7.1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0210AF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0.0105</w:t>
            </w:r>
          </w:p>
        </w:tc>
      </w:tr>
      <w:tr w:rsidR="00F34BA4" w:rsidRPr="00E85D2F" w14:paraId="1C7BF804" w14:textId="77777777" w:rsidTr="005E3A93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ED6856B" w14:textId="77777777" w:rsidR="00F34BA4" w:rsidRPr="00F34BA4" w:rsidRDefault="00F34BA4" w:rsidP="00F34BA4">
            <w:pPr>
              <w:pStyle w:val="MARCOIN-TEXTTABLESleft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Round table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6C9252C" w14:textId="77777777" w:rsidR="00F34BA4" w:rsidRPr="00F34BA4" w:rsidRDefault="00F34BA4" w:rsidP="00F34BA4">
            <w:pPr>
              <w:pStyle w:val="MARCOIN-TEXTTABLESleft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Oblong tablet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DA3F7E0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66945FD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AEA6E4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456A92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4163289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29DA742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52661A0" w14:textId="77777777" w:rsidR="00F34BA4" w:rsidRPr="00F34BA4" w:rsidRDefault="00F34BA4" w:rsidP="00F34BA4">
            <w:pPr>
              <w:pStyle w:val="MARCOIN-TEXTTABLESleft"/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0.3173</w:t>
            </w:r>
          </w:p>
        </w:tc>
      </w:tr>
      <w:tr w:rsidR="00F34BA4" w:rsidRPr="00E85D2F" w14:paraId="172B34E8" w14:textId="77777777" w:rsidTr="00F34BA4">
        <w:tc>
          <w:tcPr>
            <w:tcW w:w="9747" w:type="dxa"/>
            <w:gridSpan w:val="9"/>
            <w:tcBorders>
              <w:top w:val="single" w:sz="12" w:space="0" w:color="auto"/>
              <w:bottom w:val="nil"/>
            </w:tcBorders>
          </w:tcPr>
          <w:p w14:paraId="55757C37" w14:textId="77777777" w:rsidR="00F34BA4" w:rsidRPr="00E85D2F" w:rsidRDefault="00F34BA4" w:rsidP="00F34BA4">
            <w:pPr>
              <w:pStyle w:val="MARCOFootnote"/>
              <w:widowControl w:val="0"/>
            </w:pPr>
            <w:r w:rsidRPr="00E85D2F">
              <w:t xml:space="preserve">CI = confidence interval, </w:t>
            </w:r>
            <w:r w:rsidRPr="00CD180B">
              <w:t>FAS</w:t>
            </w:r>
            <w:r>
              <w:t xml:space="preserve"> = full analysis set, </w:t>
            </w:r>
            <w:r w:rsidRPr="00CD180B">
              <w:t>N</w:t>
            </w:r>
            <w:r w:rsidRPr="00E85D2F">
              <w:t> = number of participants</w:t>
            </w:r>
            <w:r>
              <w:t>, P = probability</w:t>
            </w:r>
          </w:p>
        </w:tc>
      </w:tr>
    </w:tbl>
    <w:p w14:paraId="03488E14" w14:textId="77777777" w:rsidR="00C47910" w:rsidRDefault="00C47910" w:rsidP="00F34BA4">
      <w:pPr>
        <w:sectPr w:rsidR="00C47910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59E8ADA" w14:textId="661F19B8" w:rsidR="00F34BA4" w:rsidRPr="00E85D2F" w:rsidRDefault="00F34BA4" w:rsidP="00F34BA4">
      <w:bookmarkStart w:id="2" w:name="_Toc138678264"/>
      <w:r w:rsidRPr="00F34BA4">
        <w:rPr>
          <w:b/>
        </w:rPr>
        <w:lastRenderedPageBreak/>
        <w:t>Table S3</w:t>
      </w:r>
      <w:r w:rsidRPr="00E85D2F">
        <w:t xml:space="preserve"> Comparison of acceptability rates based on composite acceptability endpoint in age group </w:t>
      </w:r>
      <w:r>
        <w:t xml:space="preserve">3, </w:t>
      </w:r>
      <w:bookmarkEnd w:id="2"/>
      <w:r>
        <w:t>(12-&lt;18 years)</w:t>
      </w:r>
    </w:p>
    <w:tbl>
      <w:tblPr>
        <w:tblStyle w:val="Tabellenraster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425"/>
        <w:gridCol w:w="992"/>
        <w:gridCol w:w="1134"/>
        <w:gridCol w:w="1946"/>
        <w:gridCol w:w="966"/>
        <w:gridCol w:w="798"/>
        <w:gridCol w:w="792"/>
      </w:tblGrid>
      <w:tr w:rsidR="00F34BA4" w:rsidRPr="00F34BA4" w14:paraId="192B4662" w14:textId="77777777" w:rsidTr="005E3A93">
        <w:trPr>
          <w:trHeight w:val="340"/>
        </w:trPr>
        <w:tc>
          <w:tcPr>
            <w:tcW w:w="269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41AA42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425" w:type="dxa"/>
            <w:vMerge w:val="restart"/>
            <w:tcBorders>
              <w:top w:val="single" w:sz="12" w:space="0" w:color="auto"/>
            </w:tcBorders>
            <w:vAlign w:val="bottom"/>
          </w:tcPr>
          <w:p w14:paraId="782D7061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23D213E" w14:textId="6477D116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bCs/>
                <w:sz w:val="20"/>
                <w:szCs w:val="20"/>
              </w:rPr>
              <w:t>P(T)</w:t>
            </w:r>
            <w:r w:rsidR="005E3A9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34BA4">
              <w:rPr>
                <w:rFonts w:ascii="Times New Roman" w:hAnsi="Times New Roman" w:cs="Times New Roman"/>
                <w:bCs/>
                <w:sz w:val="20"/>
                <w:szCs w:val="20"/>
              </w:rPr>
              <w:t>[%]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E30FF7E" w14:textId="639D29FB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bCs/>
                <w:sz w:val="20"/>
                <w:szCs w:val="20"/>
              </w:rPr>
              <w:t>P(R)</w:t>
            </w:r>
            <w:r w:rsidR="005E3A9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34BA4">
              <w:rPr>
                <w:rFonts w:ascii="Times New Roman" w:hAnsi="Times New Roman" w:cs="Times New Roman"/>
                <w:bCs/>
                <w:sz w:val="20"/>
                <w:szCs w:val="20"/>
              </w:rPr>
              <w:t>[%]</w:t>
            </w:r>
          </w:p>
        </w:tc>
        <w:tc>
          <w:tcPr>
            <w:tcW w:w="1946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8C678EA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Rate difference [%]</w:t>
            </w:r>
          </w:p>
        </w:tc>
        <w:tc>
          <w:tcPr>
            <w:tcW w:w="176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19883E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90% CI</w:t>
            </w:r>
          </w:p>
        </w:tc>
        <w:tc>
          <w:tcPr>
            <w:tcW w:w="79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8C8731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34BA4" w:rsidRPr="00F34BA4" w14:paraId="160EB5B3" w14:textId="77777777" w:rsidTr="005E3A93">
        <w:trPr>
          <w:trHeight w:val="340"/>
        </w:trPr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C37E070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Test (T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76AA036C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Reference (R)</w:t>
            </w:r>
          </w:p>
        </w:tc>
        <w:tc>
          <w:tcPr>
            <w:tcW w:w="425" w:type="dxa"/>
            <w:vMerge/>
          </w:tcPr>
          <w:p w14:paraId="73524529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</w:tcBorders>
            <w:vAlign w:val="bottom"/>
          </w:tcPr>
          <w:p w14:paraId="36342A8F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</w:tcBorders>
            <w:vAlign w:val="bottom"/>
          </w:tcPr>
          <w:p w14:paraId="0A5182C0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946" w:type="dxa"/>
            <w:vMerge/>
            <w:tcBorders>
              <w:top w:val="single" w:sz="4" w:space="0" w:color="auto"/>
            </w:tcBorders>
            <w:vAlign w:val="bottom"/>
          </w:tcPr>
          <w:p w14:paraId="7411A835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14:paraId="646EFCC0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bottom"/>
          </w:tcPr>
          <w:p w14:paraId="10E34990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792" w:type="dxa"/>
            <w:vMerge/>
            <w:tcBorders>
              <w:top w:val="single" w:sz="4" w:space="0" w:color="auto"/>
            </w:tcBorders>
            <w:vAlign w:val="bottom"/>
          </w:tcPr>
          <w:p w14:paraId="7A89DDCB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F34BA4" w:rsidRPr="00F34BA4" w14:paraId="2F937D82" w14:textId="77777777" w:rsidTr="005E3A93">
        <w:trPr>
          <w:trHeight w:val="340"/>
        </w:trPr>
        <w:tc>
          <w:tcPr>
            <w:tcW w:w="1276" w:type="dxa"/>
            <w:vAlign w:val="center"/>
          </w:tcPr>
          <w:p w14:paraId="4D5D5EBB" w14:textId="4CD18E33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Mini-tablet</w:t>
            </w:r>
            <w:r w:rsidR="007D765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8" w:type="dxa"/>
            <w:vAlign w:val="center"/>
          </w:tcPr>
          <w:p w14:paraId="12080972" w14:textId="77777777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Syrup</w:t>
            </w:r>
          </w:p>
        </w:tc>
        <w:tc>
          <w:tcPr>
            <w:tcW w:w="425" w:type="dxa"/>
            <w:vAlign w:val="center"/>
          </w:tcPr>
          <w:p w14:paraId="595F2843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2" w:type="dxa"/>
            <w:vAlign w:val="center"/>
          </w:tcPr>
          <w:p w14:paraId="329887FA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1134" w:type="dxa"/>
            <w:vAlign w:val="center"/>
          </w:tcPr>
          <w:p w14:paraId="20A56268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1946" w:type="dxa"/>
            <w:vAlign w:val="center"/>
          </w:tcPr>
          <w:p w14:paraId="03BCE86E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966" w:type="dxa"/>
            <w:vAlign w:val="center"/>
          </w:tcPr>
          <w:p w14:paraId="012D83BB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98" w:type="dxa"/>
            <w:vAlign w:val="center"/>
          </w:tcPr>
          <w:p w14:paraId="4A234026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792" w:type="dxa"/>
            <w:vAlign w:val="center"/>
          </w:tcPr>
          <w:p w14:paraId="4560D9E2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0.0278</w:t>
            </w:r>
          </w:p>
        </w:tc>
      </w:tr>
      <w:tr w:rsidR="00F34BA4" w:rsidRPr="00F34BA4" w14:paraId="4B4CD775" w14:textId="77777777" w:rsidTr="005E3A93">
        <w:trPr>
          <w:trHeight w:val="340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842A5DD" w14:textId="78C5DA14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Mini-tablet</w:t>
            </w:r>
            <w:r w:rsidR="007D765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FE1ED9F" w14:textId="77777777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Round tablet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5965BA89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EB20871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75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EFA9563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vAlign w:val="center"/>
          </w:tcPr>
          <w:p w14:paraId="6E41FBF6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746BF617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14.6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14:paraId="6CCCB595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045EFE42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0.8348</w:t>
            </w:r>
          </w:p>
        </w:tc>
      </w:tr>
      <w:tr w:rsidR="00F34BA4" w:rsidRPr="00F34BA4" w14:paraId="5FECA712" w14:textId="77777777" w:rsidTr="005E3A93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28728" w14:textId="4981749F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Mini-tablet</w:t>
            </w:r>
            <w:r w:rsidR="007D765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7F9B3" w14:textId="77777777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Oblong table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31EA5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B78E2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940E1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ADC39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15.0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F1A13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26.3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81A8E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F7BC9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0.0290</w:t>
            </w:r>
          </w:p>
        </w:tc>
      </w:tr>
      <w:tr w:rsidR="00F34BA4" w:rsidRPr="00F34BA4" w14:paraId="6E8F71D6" w14:textId="77777777" w:rsidTr="005E3A93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245FE" w14:textId="77777777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Syr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3DCB1" w14:textId="77777777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Round table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64DB7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03009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F98D7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76C8F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13.3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C9EE9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28.3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93F50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EC4C4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0.1441</w:t>
            </w:r>
          </w:p>
        </w:tc>
      </w:tr>
      <w:tr w:rsidR="00F34BA4" w:rsidRPr="00F34BA4" w14:paraId="4256B5BE" w14:textId="77777777" w:rsidTr="005E3A93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F0865" w14:textId="77777777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Syr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1C284" w14:textId="77777777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Oblong table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001CB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1994B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2B634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4A835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23.7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5BF63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37.9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C1367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9.5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13979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0.0060</w:t>
            </w:r>
          </w:p>
        </w:tc>
      </w:tr>
      <w:tr w:rsidR="00F34BA4" w:rsidRPr="00F34BA4" w14:paraId="13677F31" w14:textId="77777777" w:rsidTr="005E3A93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3870B40" w14:textId="77777777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Round table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EC745D4" w14:textId="77777777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Oblong table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DCEBCF7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F343F98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278B1C4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B48764F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18.0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EF80D3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28.5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02E0D79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1C7A73B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</w:tr>
      <w:tr w:rsidR="00F34BA4" w:rsidRPr="00F34BA4" w14:paraId="3C2B2159" w14:textId="77777777" w:rsidTr="00F34BA4">
        <w:tc>
          <w:tcPr>
            <w:tcW w:w="9747" w:type="dxa"/>
            <w:gridSpan w:val="9"/>
            <w:tcBorders>
              <w:top w:val="single" w:sz="12" w:space="0" w:color="auto"/>
              <w:bottom w:val="nil"/>
            </w:tcBorders>
          </w:tcPr>
          <w:p w14:paraId="53854EC1" w14:textId="77777777" w:rsidR="00F34BA4" w:rsidRPr="00F34BA4" w:rsidRDefault="00F34BA4" w:rsidP="00B15F35">
            <w:pPr>
              <w:pStyle w:val="MARCOFootnote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CI = confidence interval, FAS = full analysis set, N = number of participants</w:t>
            </w:r>
          </w:p>
        </w:tc>
      </w:tr>
    </w:tbl>
    <w:p w14:paraId="5DAB2800" w14:textId="77777777" w:rsidR="00F34BA4" w:rsidRPr="00E85D2F" w:rsidRDefault="00F34BA4" w:rsidP="00F34BA4">
      <w:pPr>
        <w:pStyle w:val="MARCOSTANDARDTEXT"/>
      </w:pPr>
    </w:p>
    <w:p w14:paraId="653E0B0C" w14:textId="613888B3" w:rsidR="00F34BA4" w:rsidRPr="00E85D2F" w:rsidRDefault="00F34BA4" w:rsidP="00F34BA4">
      <w:bookmarkStart w:id="3" w:name="_Ref136951688"/>
      <w:bookmarkStart w:id="4" w:name="_Toc138678266"/>
      <w:r w:rsidRPr="00F34BA4">
        <w:rPr>
          <w:b/>
        </w:rPr>
        <w:t>Table</w:t>
      </w:r>
      <w:bookmarkEnd w:id="3"/>
      <w:r w:rsidRPr="00F34BA4">
        <w:rPr>
          <w:b/>
        </w:rPr>
        <w:t xml:space="preserve"> S4</w:t>
      </w:r>
      <w:r w:rsidRPr="00E85D2F">
        <w:t xml:space="preserve"> Comparison of acceptability rates based on swallowability in age group 1</w:t>
      </w:r>
      <w:bookmarkEnd w:id="4"/>
      <w:r>
        <w:t xml:space="preserve"> (1-&lt;6 months)</w:t>
      </w:r>
    </w:p>
    <w:tbl>
      <w:tblPr>
        <w:tblStyle w:val="Tabellenraster"/>
        <w:tblW w:w="9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709"/>
        <w:gridCol w:w="1701"/>
        <w:gridCol w:w="1316"/>
        <w:gridCol w:w="1983"/>
        <w:gridCol w:w="966"/>
        <w:gridCol w:w="798"/>
        <w:gridCol w:w="798"/>
      </w:tblGrid>
      <w:tr w:rsidR="00F34BA4" w:rsidRPr="00F34BA4" w14:paraId="7DC5C72D" w14:textId="77777777" w:rsidTr="00F34BA4">
        <w:trPr>
          <w:trHeight w:val="340"/>
        </w:trPr>
        <w:tc>
          <w:tcPr>
            <w:tcW w:w="1485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3AB084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Arm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14:paraId="1E9273AC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6C5E67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Mini-tablets [%]</w:t>
            </w:r>
          </w:p>
        </w:tc>
        <w:tc>
          <w:tcPr>
            <w:tcW w:w="1316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6E9C37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Syrup [%]</w:t>
            </w:r>
          </w:p>
        </w:tc>
        <w:tc>
          <w:tcPr>
            <w:tcW w:w="198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6BBB20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Rate difference [%]</w:t>
            </w:r>
          </w:p>
        </w:tc>
        <w:tc>
          <w:tcPr>
            <w:tcW w:w="176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F6AFF6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90% CI</w:t>
            </w:r>
          </w:p>
        </w:tc>
        <w:tc>
          <w:tcPr>
            <w:tcW w:w="798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C95B71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34BA4" w:rsidRPr="00F34BA4" w14:paraId="144CADEA" w14:textId="77777777" w:rsidTr="00F34BA4">
        <w:trPr>
          <w:trHeight w:val="340"/>
        </w:trPr>
        <w:tc>
          <w:tcPr>
            <w:tcW w:w="1485" w:type="dxa"/>
            <w:vMerge/>
            <w:tcBorders>
              <w:top w:val="single" w:sz="4" w:space="0" w:color="auto"/>
            </w:tcBorders>
            <w:vAlign w:val="bottom"/>
          </w:tcPr>
          <w:p w14:paraId="27771457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14:paraId="1E542559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</w:tcBorders>
            <w:vAlign w:val="bottom"/>
          </w:tcPr>
          <w:p w14:paraId="1D2995B6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top w:val="single" w:sz="4" w:space="0" w:color="auto"/>
            </w:tcBorders>
            <w:vAlign w:val="bottom"/>
          </w:tcPr>
          <w:p w14:paraId="5F611A71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vMerge/>
            <w:tcBorders>
              <w:top w:val="single" w:sz="4" w:space="0" w:color="auto"/>
            </w:tcBorders>
            <w:vAlign w:val="bottom"/>
          </w:tcPr>
          <w:p w14:paraId="2B404B27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5C8FD26F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14:paraId="1488E02B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798" w:type="dxa"/>
            <w:vMerge/>
            <w:tcBorders>
              <w:top w:val="single" w:sz="4" w:space="0" w:color="auto"/>
            </w:tcBorders>
            <w:vAlign w:val="bottom"/>
          </w:tcPr>
          <w:p w14:paraId="620C7E0D" w14:textId="77777777" w:rsidR="00F34BA4" w:rsidRPr="00F34BA4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BA4" w:rsidRPr="00F34BA4" w14:paraId="38E01625" w14:textId="77777777" w:rsidTr="00F34BA4">
        <w:trPr>
          <w:trHeight w:val="340"/>
        </w:trPr>
        <w:tc>
          <w:tcPr>
            <w:tcW w:w="1485" w:type="dxa"/>
            <w:vAlign w:val="center"/>
          </w:tcPr>
          <w:p w14:paraId="5CB8A0C7" w14:textId="77777777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 xml:space="preserve">Sequence 1 </w:t>
            </w:r>
          </w:p>
          <w:p w14:paraId="31FCEA08" w14:textId="77777777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(Age Group 1)</w:t>
            </w:r>
          </w:p>
        </w:tc>
        <w:tc>
          <w:tcPr>
            <w:tcW w:w="709" w:type="dxa"/>
            <w:vAlign w:val="center"/>
          </w:tcPr>
          <w:p w14:paraId="4EAAF26C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01" w:type="dxa"/>
            <w:vAlign w:val="center"/>
          </w:tcPr>
          <w:p w14:paraId="0F22F7F2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95.0</w:t>
            </w:r>
          </w:p>
        </w:tc>
        <w:tc>
          <w:tcPr>
            <w:tcW w:w="1316" w:type="dxa"/>
            <w:vAlign w:val="center"/>
          </w:tcPr>
          <w:p w14:paraId="4B8EC92B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1983" w:type="dxa"/>
            <w:vAlign w:val="center"/>
          </w:tcPr>
          <w:p w14:paraId="3FC850AF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966" w:type="dxa"/>
            <w:vAlign w:val="center"/>
          </w:tcPr>
          <w:p w14:paraId="02CC3028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798" w:type="dxa"/>
            <w:vAlign w:val="center"/>
          </w:tcPr>
          <w:p w14:paraId="6E601531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798" w:type="dxa"/>
            <w:vAlign w:val="center"/>
          </w:tcPr>
          <w:p w14:paraId="7719EE83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F34BA4" w:rsidRPr="00F34BA4" w14:paraId="6A1CE470" w14:textId="77777777" w:rsidTr="00F34BA4">
        <w:trPr>
          <w:trHeight w:val="340"/>
        </w:trPr>
        <w:tc>
          <w:tcPr>
            <w:tcW w:w="1485" w:type="dxa"/>
            <w:vAlign w:val="center"/>
          </w:tcPr>
          <w:p w14:paraId="07BE5B57" w14:textId="77777777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 xml:space="preserve">Sequence 2 </w:t>
            </w:r>
          </w:p>
          <w:p w14:paraId="2CC2E08A" w14:textId="77777777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(Age Group 1)</w:t>
            </w:r>
          </w:p>
        </w:tc>
        <w:tc>
          <w:tcPr>
            <w:tcW w:w="709" w:type="dxa"/>
            <w:vAlign w:val="center"/>
          </w:tcPr>
          <w:p w14:paraId="4B2CCFFF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01" w:type="dxa"/>
            <w:vAlign w:val="center"/>
          </w:tcPr>
          <w:p w14:paraId="11343684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1316" w:type="dxa"/>
            <w:vAlign w:val="center"/>
          </w:tcPr>
          <w:p w14:paraId="1B1C275E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1983" w:type="dxa"/>
            <w:vAlign w:val="center"/>
          </w:tcPr>
          <w:p w14:paraId="221F0A95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966" w:type="dxa"/>
            <w:vAlign w:val="center"/>
          </w:tcPr>
          <w:p w14:paraId="1BE5A9E8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798" w:type="dxa"/>
            <w:vAlign w:val="center"/>
          </w:tcPr>
          <w:p w14:paraId="54B3F076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798" w:type="dxa"/>
            <w:vAlign w:val="center"/>
          </w:tcPr>
          <w:p w14:paraId="161CCE23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F34BA4" w:rsidRPr="00F34BA4" w14:paraId="0B944BD6" w14:textId="77777777" w:rsidTr="00F34BA4">
        <w:trPr>
          <w:trHeight w:val="340"/>
        </w:trPr>
        <w:tc>
          <w:tcPr>
            <w:tcW w:w="1485" w:type="dxa"/>
            <w:tcBorders>
              <w:bottom w:val="single" w:sz="12" w:space="0" w:color="auto"/>
            </w:tcBorders>
            <w:vAlign w:val="center"/>
          </w:tcPr>
          <w:p w14:paraId="717480B7" w14:textId="77777777" w:rsidR="00F34BA4" w:rsidRPr="00F34BA4" w:rsidRDefault="00F34BA4" w:rsidP="00B15F35">
            <w:pPr>
              <w:pStyle w:val="MARCOIN-TEXTTABLES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D7AD921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CE88901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vAlign w:val="center"/>
          </w:tcPr>
          <w:p w14:paraId="4FDC9FD0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82.5</w:t>
            </w:r>
          </w:p>
        </w:tc>
        <w:tc>
          <w:tcPr>
            <w:tcW w:w="1983" w:type="dxa"/>
            <w:tcBorders>
              <w:bottom w:val="single" w:sz="12" w:space="0" w:color="auto"/>
            </w:tcBorders>
            <w:vAlign w:val="center"/>
          </w:tcPr>
          <w:p w14:paraId="5DEBCE18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966" w:type="dxa"/>
            <w:tcBorders>
              <w:bottom w:val="single" w:sz="12" w:space="0" w:color="auto"/>
            </w:tcBorders>
            <w:vAlign w:val="center"/>
          </w:tcPr>
          <w:p w14:paraId="3A4E5F43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vAlign w:val="center"/>
          </w:tcPr>
          <w:p w14:paraId="6BA9606F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798" w:type="dxa"/>
            <w:tcBorders>
              <w:bottom w:val="single" w:sz="12" w:space="0" w:color="auto"/>
            </w:tcBorders>
            <w:vAlign w:val="center"/>
          </w:tcPr>
          <w:p w14:paraId="5BE56D05" w14:textId="77777777" w:rsidR="00F34BA4" w:rsidRPr="00F34BA4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0.0045</w:t>
            </w:r>
          </w:p>
        </w:tc>
      </w:tr>
      <w:tr w:rsidR="00F34BA4" w:rsidRPr="00F34BA4" w14:paraId="4C46BD03" w14:textId="77777777" w:rsidTr="00F34BA4">
        <w:tc>
          <w:tcPr>
            <w:tcW w:w="9756" w:type="dxa"/>
            <w:gridSpan w:val="8"/>
            <w:tcBorders>
              <w:top w:val="single" w:sz="12" w:space="0" w:color="auto"/>
              <w:bottom w:val="nil"/>
            </w:tcBorders>
          </w:tcPr>
          <w:p w14:paraId="2659560B" w14:textId="77777777" w:rsidR="00F34BA4" w:rsidRPr="00F34BA4" w:rsidRDefault="00F34BA4" w:rsidP="00B15F35">
            <w:pPr>
              <w:pStyle w:val="MARCOFootnote"/>
              <w:rPr>
                <w:rFonts w:ascii="Times New Roman" w:hAnsi="Times New Roman" w:cs="Times New Roman"/>
                <w:sz w:val="20"/>
                <w:szCs w:val="20"/>
              </w:rPr>
            </w:pPr>
            <w:r w:rsidRPr="00F34BA4">
              <w:rPr>
                <w:rFonts w:ascii="Times New Roman" w:hAnsi="Times New Roman" w:cs="Times New Roman"/>
                <w:sz w:val="20"/>
                <w:szCs w:val="20"/>
              </w:rPr>
              <w:t>CI = confidence interval, FAS= full analysis set, N = number of participants</w:t>
            </w:r>
          </w:p>
        </w:tc>
      </w:tr>
    </w:tbl>
    <w:p w14:paraId="50CDEDD6" w14:textId="77777777" w:rsidR="00F34BA4" w:rsidRDefault="00F34BA4" w:rsidP="00F34BA4">
      <w:pPr>
        <w:pStyle w:val="MARCOSTANDARDTEXT"/>
      </w:pPr>
    </w:p>
    <w:p w14:paraId="2D6AEDEF" w14:textId="22D5522C" w:rsidR="00F34BA4" w:rsidRPr="00E85D2F" w:rsidRDefault="00C50FBB" w:rsidP="00F34BA4">
      <w:bookmarkStart w:id="5" w:name="_Toc138678267"/>
      <w:r w:rsidRPr="00C50FBB">
        <w:rPr>
          <w:b/>
        </w:rPr>
        <w:t>Table S5</w:t>
      </w:r>
      <w:r w:rsidR="00F34BA4" w:rsidRPr="00F6677D">
        <w:t xml:space="preserve"> Comparison of acceptability rates based on swallowability in age group 2</w:t>
      </w:r>
      <w:bookmarkEnd w:id="5"/>
      <w:r>
        <w:t xml:space="preserve"> (6-&lt;12 years)</w:t>
      </w:r>
    </w:p>
    <w:tbl>
      <w:tblPr>
        <w:tblStyle w:val="Tabellenraster"/>
        <w:tblW w:w="9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533"/>
        <w:gridCol w:w="992"/>
        <w:gridCol w:w="1026"/>
        <w:gridCol w:w="1949"/>
        <w:gridCol w:w="952"/>
        <w:gridCol w:w="798"/>
        <w:gridCol w:w="812"/>
      </w:tblGrid>
      <w:tr w:rsidR="00F34BA4" w:rsidRPr="00C50FBB" w14:paraId="43B50C5B" w14:textId="77777777" w:rsidTr="005E3A93">
        <w:trPr>
          <w:trHeight w:val="340"/>
        </w:trPr>
        <w:tc>
          <w:tcPr>
            <w:tcW w:w="269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DC1820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533" w:type="dxa"/>
            <w:vMerge w:val="restart"/>
            <w:tcBorders>
              <w:top w:val="single" w:sz="12" w:space="0" w:color="auto"/>
            </w:tcBorders>
            <w:vAlign w:val="bottom"/>
          </w:tcPr>
          <w:p w14:paraId="4C965765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EA39A61" w14:textId="3C4630DE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bCs/>
                <w:sz w:val="20"/>
                <w:szCs w:val="20"/>
              </w:rPr>
              <w:t>P(T)</w:t>
            </w:r>
            <w:r w:rsidR="005E3A9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50FBB">
              <w:rPr>
                <w:rFonts w:ascii="Times New Roman" w:hAnsi="Times New Roman" w:cs="Times New Roman"/>
                <w:bCs/>
                <w:sz w:val="20"/>
                <w:szCs w:val="20"/>
              </w:rPr>
              <w:t>[%]</w:t>
            </w:r>
          </w:p>
        </w:tc>
        <w:tc>
          <w:tcPr>
            <w:tcW w:w="1026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566492A" w14:textId="6BCD952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bCs/>
                <w:sz w:val="20"/>
                <w:szCs w:val="20"/>
              </w:rPr>
              <w:t>P(R)</w:t>
            </w:r>
            <w:r w:rsidR="005E3A9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50FBB">
              <w:rPr>
                <w:rFonts w:ascii="Times New Roman" w:hAnsi="Times New Roman" w:cs="Times New Roman"/>
                <w:bCs/>
                <w:sz w:val="20"/>
                <w:szCs w:val="20"/>
              </w:rPr>
              <w:t>[%]</w:t>
            </w:r>
          </w:p>
        </w:tc>
        <w:tc>
          <w:tcPr>
            <w:tcW w:w="1949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011A680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Rate difference [%]</w:t>
            </w:r>
          </w:p>
        </w:tc>
        <w:tc>
          <w:tcPr>
            <w:tcW w:w="175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2D58F7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90% CI</w:t>
            </w:r>
          </w:p>
        </w:tc>
        <w:tc>
          <w:tcPr>
            <w:tcW w:w="81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BAB4C1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34BA4" w:rsidRPr="00C50FBB" w14:paraId="7169C67C" w14:textId="77777777" w:rsidTr="005E3A93">
        <w:trPr>
          <w:trHeight w:val="340"/>
        </w:trPr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3A7DA66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Test (T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9723EA4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Reference (R)</w:t>
            </w:r>
          </w:p>
        </w:tc>
        <w:tc>
          <w:tcPr>
            <w:tcW w:w="533" w:type="dxa"/>
            <w:vMerge/>
          </w:tcPr>
          <w:p w14:paraId="1ED9ED46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</w:tcBorders>
            <w:vAlign w:val="bottom"/>
          </w:tcPr>
          <w:p w14:paraId="29706C26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026" w:type="dxa"/>
            <w:vMerge/>
            <w:tcBorders>
              <w:top w:val="single" w:sz="4" w:space="0" w:color="auto"/>
            </w:tcBorders>
            <w:vAlign w:val="bottom"/>
          </w:tcPr>
          <w:p w14:paraId="58F1BFDA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949" w:type="dxa"/>
            <w:vMerge/>
            <w:tcBorders>
              <w:top w:val="single" w:sz="4" w:space="0" w:color="auto"/>
            </w:tcBorders>
            <w:vAlign w:val="bottom"/>
          </w:tcPr>
          <w:p w14:paraId="4D59E410" w14:textId="77777777" w:rsidR="00F34BA4" w:rsidRPr="00C50FBB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bottom"/>
          </w:tcPr>
          <w:p w14:paraId="0C8F19CD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bottom"/>
          </w:tcPr>
          <w:p w14:paraId="68DD74BC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812" w:type="dxa"/>
            <w:vMerge/>
            <w:tcBorders>
              <w:top w:val="single" w:sz="4" w:space="0" w:color="auto"/>
            </w:tcBorders>
            <w:vAlign w:val="bottom"/>
          </w:tcPr>
          <w:p w14:paraId="12D43108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F34BA4" w:rsidRPr="00C50FBB" w14:paraId="5F946955" w14:textId="77777777" w:rsidTr="005E3A93">
        <w:trPr>
          <w:trHeight w:val="57"/>
        </w:trPr>
        <w:tc>
          <w:tcPr>
            <w:tcW w:w="1276" w:type="dxa"/>
            <w:vAlign w:val="center"/>
          </w:tcPr>
          <w:p w14:paraId="01F0874D" w14:textId="48B6C244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Mini-tablet</w:t>
            </w:r>
            <w:r w:rsidR="007D765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8" w:type="dxa"/>
            <w:vAlign w:val="center"/>
          </w:tcPr>
          <w:p w14:paraId="03833904" w14:textId="77777777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Syrup</w:t>
            </w:r>
          </w:p>
        </w:tc>
        <w:tc>
          <w:tcPr>
            <w:tcW w:w="533" w:type="dxa"/>
            <w:vAlign w:val="center"/>
          </w:tcPr>
          <w:p w14:paraId="5C2F1017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vAlign w:val="center"/>
          </w:tcPr>
          <w:p w14:paraId="148937B1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91.7</w:t>
            </w:r>
          </w:p>
        </w:tc>
        <w:tc>
          <w:tcPr>
            <w:tcW w:w="1026" w:type="dxa"/>
            <w:vAlign w:val="center"/>
          </w:tcPr>
          <w:p w14:paraId="6F2A3E5D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76.7</w:t>
            </w:r>
          </w:p>
        </w:tc>
        <w:tc>
          <w:tcPr>
            <w:tcW w:w="1949" w:type="dxa"/>
            <w:vAlign w:val="center"/>
          </w:tcPr>
          <w:p w14:paraId="42A77769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15.0</w:t>
            </w:r>
          </w:p>
        </w:tc>
        <w:tc>
          <w:tcPr>
            <w:tcW w:w="952" w:type="dxa"/>
            <w:vAlign w:val="center"/>
          </w:tcPr>
          <w:p w14:paraId="2D9CDA20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798" w:type="dxa"/>
            <w:vAlign w:val="center"/>
          </w:tcPr>
          <w:p w14:paraId="7568D570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24.9</w:t>
            </w:r>
          </w:p>
        </w:tc>
        <w:tc>
          <w:tcPr>
            <w:tcW w:w="812" w:type="dxa"/>
            <w:vAlign w:val="center"/>
          </w:tcPr>
          <w:p w14:paraId="51D12565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0.0126</w:t>
            </w:r>
          </w:p>
        </w:tc>
      </w:tr>
      <w:tr w:rsidR="00F34BA4" w:rsidRPr="00C50FBB" w14:paraId="1393915F" w14:textId="77777777" w:rsidTr="005E3A93">
        <w:trPr>
          <w:trHeight w:val="57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B99D352" w14:textId="46EEA0C8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Mini-tablet</w:t>
            </w:r>
            <w:r w:rsidR="007D765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74CCAC7" w14:textId="77777777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Round tablet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vAlign w:val="center"/>
          </w:tcPr>
          <w:p w14:paraId="180C13E7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645611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95.0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7E469926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85.0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14:paraId="756E31E0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1F7C4DF2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14:paraId="7EC70238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17.8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33AD1F39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0.0339</w:t>
            </w:r>
          </w:p>
        </w:tc>
      </w:tr>
      <w:tr w:rsidR="00F34BA4" w:rsidRPr="00C50FBB" w14:paraId="1064405A" w14:textId="77777777" w:rsidTr="005E3A93">
        <w:trPr>
          <w:trHeight w:val="5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C9DD0" w14:textId="6D123EC3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Mini-tablet</w:t>
            </w:r>
            <w:r w:rsidR="007D765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F0628" w14:textId="77777777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Oblong tablet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C2550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066C6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90.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38562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76.7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0D711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7988A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3DF84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23.6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2AEB0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0.0325</w:t>
            </w:r>
          </w:p>
        </w:tc>
      </w:tr>
      <w:tr w:rsidR="00F34BA4" w:rsidRPr="00C50FBB" w14:paraId="61D6970F" w14:textId="77777777" w:rsidTr="005E3A93">
        <w:trPr>
          <w:trHeight w:val="5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568D4" w14:textId="77777777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Syr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371D4" w14:textId="77777777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Round tablet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2CE52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206D1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76.7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C5079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91.7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815E9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-15.0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D7153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-24.9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14349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-5.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F21F5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0.0126</w:t>
            </w:r>
          </w:p>
        </w:tc>
      </w:tr>
      <w:tr w:rsidR="00F34BA4" w:rsidRPr="00C50FBB" w14:paraId="0D579D5A" w14:textId="77777777" w:rsidTr="005E3A93">
        <w:trPr>
          <w:trHeight w:val="5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DF93D" w14:textId="77777777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Syr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F4406" w14:textId="77777777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Oblong tablet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149C2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789ED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73.3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347A8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86.7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0A37E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-13.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CD9BD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-23.6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9EDA4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-3.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E9F72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0.0325</w:t>
            </w:r>
          </w:p>
        </w:tc>
      </w:tr>
      <w:tr w:rsidR="00F34BA4" w:rsidRPr="00C50FBB" w14:paraId="16B783AD" w14:textId="77777777" w:rsidTr="005E3A93">
        <w:trPr>
          <w:trHeight w:val="57"/>
        </w:trPr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53C3D5D" w14:textId="77777777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Round table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0B176B" w14:textId="77777777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Oblong tablet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B8E164B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4FA44D1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80.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02ECC48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83.3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E5FD57F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-3.3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D8E6631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-8.8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F345C9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1C8FDA6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0.3173</w:t>
            </w:r>
          </w:p>
        </w:tc>
      </w:tr>
      <w:tr w:rsidR="00F34BA4" w:rsidRPr="00C50FBB" w14:paraId="0CF63676" w14:textId="77777777" w:rsidTr="00C50FBB">
        <w:tc>
          <w:tcPr>
            <w:tcW w:w="9756" w:type="dxa"/>
            <w:gridSpan w:val="9"/>
            <w:tcBorders>
              <w:top w:val="single" w:sz="12" w:space="0" w:color="auto"/>
              <w:bottom w:val="nil"/>
            </w:tcBorders>
          </w:tcPr>
          <w:p w14:paraId="458B52D9" w14:textId="77777777" w:rsidR="00F34BA4" w:rsidRPr="00C50FBB" w:rsidRDefault="00F34BA4" w:rsidP="00B15F35">
            <w:pPr>
              <w:pStyle w:val="MARCOFootnote"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CI = confidence interval, FAS = full analysis set, N = number of participants</w:t>
            </w:r>
          </w:p>
        </w:tc>
      </w:tr>
    </w:tbl>
    <w:p w14:paraId="790AC66B" w14:textId="77777777" w:rsidR="00F34BA4" w:rsidRPr="00E85D2F" w:rsidRDefault="00F34BA4" w:rsidP="00F34BA4">
      <w:pPr>
        <w:pStyle w:val="MARCOSTANDARDTEXT"/>
      </w:pPr>
    </w:p>
    <w:p w14:paraId="6A01B6F4" w14:textId="77777777" w:rsidR="007D765D" w:rsidRDefault="007D765D" w:rsidP="00C50FBB">
      <w:pPr>
        <w:rPr>
          <w:b/>
        </w:rPr>
      </w:pPr>
      <w:bookmarkStart w:id="6" w:name="_Ref136962807"/>
      <w:bookmarkStart w:id="7" w:name="_Toc138678268"/>
    </w:p>
    <w:p w14:paraId="1AFA830E" w14:textId="77777777" w:rsidR="007D765D" w:rsidRDefault="007D765D" w:rsidP="00C50FBB">
      <w:pPr>
        <w:rPr>
          <w:b/>
        </w:rPr>
      </w:pPr>
    </w:p>
    <w:p w14:paraId="559AFD1B" w14:textId="5ED48B8D" w:rsidR="00F34BA4" w:rsidRPr="00E85D2F" w:rsidRDefault="00F34BA4" w:rsidP="00C50FBB">
      <w:r w:rsidRPr="00C50FBB">
        <w:rPr>
          <w:b/>
        </w:rPr>
        <w:lastRenderedPageBreak/>
        <w:t>Table</w:t>
      </w:r>
      <w:bookmarkEnd w:id="6"/>
      <w:r w:rsidR="00C50FBB" w:rsidRPr="00C50FBB">
        <w:rPr>
          <w:b/>
        </w:rPr>
        <w:t xml:space="preserve"> S6</w:t>
      </w:r>
      <w:r w:rsidRPr="00E85D2F">
        <w:t xml:space="preserve"> Comparison of acceptability rates based on swallowability in age group 3</w:t>
      </w:r>
      <w:bookmarkEnd w:id="7"/>
      <w:r w:rsidR="00C50FBB">
        <w:t xml:space="preserve"> (12-&lt;18 years)</w:t>
      </w:r>
    </w:p>
    <w:tbl>
      <w:tblPr>
        <w:tblStyle w:val="Tabellenraster"/>
        <w:tblW w:w="9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533"/>
        <w:gridCol w:w="992"/>
        <w:gridCol w:w="1026"/>
        <w:gridCol w:w="1935"/>
        <w:gridCol w:w="980"/>
        <w:gridCol w:w="784"/>
        <w:gridCol w:w="812"/>
      </w:tblGrid>
      <w:tr w:rsidR="00F34BA4" w:rsidRPr="00C50FBB" w14:paraId="53BF0305" w14:textId="77777777" w:rsidTr="005E3A93">
        <w:trPr>
          <w:trHeight w:val="340"/>
        </w:trPr>
        <w:tc>
          <w:tcPr>
            <w:tcW w:w="269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ECCBBA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Comparison</w:t>
            </w:r>
          </w:p>
        </w:tc>
        <w:tc>
          <w:tcPr>
            <w:tcW w:w="533" w:type="dxa"/>
            <w:vMerge w:val="restart"/>
            <w:tcBorders>
              <w:top w:val="single" w:sz="12" w:space="0" w:color="auto"/>
            </w:tcBorders>
            <w:vAlign w:val="bottom"/>
          </w:tcPr>
          <w:p w14:paraId="58506D05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073397A" w14:textId="71B7BC81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bCs/>
                <w:sz w:val="20"/>
                <w:szCs w:val="20"/>
              </w:rPr>
              <w:t>P(T)</w:t>
            </w:r>
            <w:r w:rsidR="005E3A9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50FBB">
              <w:rPr>
                <w:rFonts w:ascii="Times New Roman" w:hAnsi="Times New Roman" w:cs="Times New Roman"/>
                <w:bCs/>
                <w:sz w:val="20"/>
                <w:szCs w:val="20"/>
              </w:rPr>
              <w:t>[%]</w:t>
            </w:r>
          </w:p>
        </w:tc>
        <w:tc>
          <w:tcPr>
            <w:tcW w:w="1026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F70BCEE" w14:textId="30C7A6C3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bCs/>
                <w:sz w:val="20"/>
                <w:szCs w:val="20"/>
              </w:rPr>
              <w:t>P(R)</w:t>
            </w:r>
            <w:r w:rsidR="005E3A9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C50FBB">
              <w:rPr>
                <w:rFonts w:ascii="Times New Roman" w:hAnsi="Times New Roman" w:cs="Times New Roman"/>
                <w:bCs/>
                <w:sz w:val="20"/>
                <w:szCs w:val="20"/>
              </w:rPr>
              <w:t>[%]</w:t>
            </w:r>
          </w:p>
        </w:tc>
        <w:tc>
          <w:tcPr>
            <w:tcW w:w="1935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30CFED5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Rate difference [%]</w:t>
            </w:r>
          </w:p>
        </w:tc>
        <w:tc>
          <w:tcPr>
            <w:tcW w:w="176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98FB55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90% CI</w:t>
            </w:r>
          </w:p>
        </w:tc>
        <w:tc>
          <w:tcPr>
            <w:tcW w:w="81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EED06F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34BA4" w:rsidRPr="00C50FBB" w14:paraId="1F02BB51" w14:textId="77777777" w:rsidTr="005E3A93">
        <w:trPr>
          <w:trHeight w:val="340"/>
        </w:trPr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61E3C8B5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Test (T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7A97A530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Reference (R)</w:t>
            </w:r>
          </w:p>
        </w:tc>
        <w:tc>
          <w:tcPr>
            <w:tcW w:w="533" w:type="dxa"/>
            <w:vMerge/>
          </w:tcPr>
          <w:p w14:paraId="26A90FAF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</w:tcBorders>
            <w:vAlign w:val="bottom"/>
          </w:tcPr>
          <w:p w14:paraId="3ECB7FF8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026" w:type="dxa"/>
            <w:vMerge/>
            <w:tcBorders>
              <w:top w:val="single" w:sz="4" w:space="0" w:color="auto"/>
            </w:tcBorders>
            <w:vAlign w:val="bottom"/>
          </w:tcPr>
          <w:p w14:paraId="1FF92D4E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935" w:type="dxa"/>
            <w:vMerge/>
            <w:tcBorders>
              <w:top w:val="single" w:sz="4" w:space="0" w:color="auto"/>
            </w:tcBorders>
            <w:vAlign w:val="bottom"/>
          </w:tcPr>
          <w:p w14:paraId="354BC581" w14:textId="77777777" w:rsidR="00F34BA4" w:rsidRPr="00C50FBB" w:rsidRDefault="00F34BA4" w:rsidP="00B15F35">
            <w:pPr>
              <w:pStyle w:val="MARCOIN-TEXTTABLESlef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vAlign w:val="bottom"/>
          </w:tcPr>
          <w:p w14:paraId="36E4BA3C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bottom"/>
          </w:tcPr>
          <w:p w14:paraId="7FC95780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  <w:tc>
          <w:tcPr>
            <w:tcW w:w="812" w:type="dxa"/>
            <w:vMerge/>
            <w:tcBorders>
              <w:top w:val="single" w:sz="4" w:space="0" w:color="auto"/>
            </w:tcBorders>
            <w:vAlign w:val="bottom"/>
          </w:tcPr>
          <w:p w14:paraId="6A2EC32E" w14:textId="77777777" w:rsidR="00F34BA4" w:rsidRPr="00C50FBB" w:rsidRDefault="00F34BA4" w:rsidP="00B15F35">
            <w:pPr>
              <w:pStyle w:val="MARCOIN-TEXTTABLESHEAD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</w:tr>
      <w:tr w:rsidR="00F34BA4" w:rsidRPr="00C50FBB" w14:paraId="4FC303F7" w14:textId="77777777" w:rsidTr="005E3A93">
        <w:trPr>
          <w:trHeight w:val="340"/>
        </w:trPr>
        <w:tc>
          <w:tcPr>
            <w:tcW w:w="1276" w:type="dxa"/>
            <w:vAlign w:val="center"/>
          </w:tcPr>
          <w:p w14:paraId="46D8D2B7" w14:textId="5ECD275B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Mini-tablet</w:t>
            </w:r>
            <w:r w:rsidR="007D765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8" w:type="dxa"/>
            <w:vAlign w:val="center"/>
          </w:tcPr>
          <w:p w14:paraId="07188A7B" w14:textId="77777777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Syrup</w:t>
            </w:r>
          </w:p>
        </w:tc>
        <w:tc>
          <w:tcPr>
            <w:tcW w:w="533" w:type="dxa"/>
            <w:vAlign w:val="center"/>
          </w:tcPr>
          <w:p w14:paraId="5385358C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992" w:type="dxa"/>
            <w:vAlign w:val="center"/>
          </w:tcPr>
          <w:p w14:paraId="386423C9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026" w:type="dxa"/>
            <w:vAlign w:val="center"/>
          </w:tcPr>
          <w:p w14:paraId="74BDAD62" w14:textId="6FF07AE8" w:rsidR="00F34BA4" w:rsidRPr="00C50FBB" w:rsidRDefault="001E0EF8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8</w:t>
            </w:r>
            <w:r w:rsidR="00F34BA4" w:rsidRPr="00C50FBB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1935" w:type="dxa"/>
            <w:vAlign w:val="center"/>
          </w:tcPr>
          <w:p w14:paraId="2BB180DD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22.0</w:t>
            </w:r>
          </w:p>
        </w:tc>
        <w:tc>
          <w:tcPr>
            <w:tcW w:w="980" w:type="dxa"/>
            <w:vAlign w:val="center"/>
          </w:tcPr>
          <w:p w14:paraId="53A9664A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784" w:type="dxa"/>
            <w:vAlign w:val="center"/>
          </w:tcPr>
          <w:p w14:paraId="24C61414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32.1</w:t>
            </w:r>
          </w:p>
        </w:tc>
        <w:tc>
          <w:tcPr>
            <w:tcW w:w="812" w:type="dxa"/>
            <w:vAlign w:val="center"/>
          </w:tcPr>
          <w:p w14:paraId="5DFD0C05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0.0003</w:t>
            </w:r>
          </w:p>
        </w:tc>
      </w:tr>
      <w:tr w:rsidR="00F34BA4" w:rsidRPr="00C50FBB" w14:paraId="55D7ECEA" w14:textId="77777777" w:rsidTr="005E3A93">
        <w:trPr>
          <w:trHeight w:val="340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77C0701" w14:textId="7F6BC7F7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Mini-tablet</w:t>
            </w:r>
            <w:r w:rsidR="007D765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C2576E6" w14:textId="77777777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Round tablet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vAlign w:val="center"/>
          </w:tcPr>
          <w:p w14:paraId="044F1E9D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A562454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96.7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14:paraId="05BCACAC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93.4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vAlign w:val="center"/>
          </w:tcPr>
          <w:p w14:paraId="3238E327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14:paraId="4B6F3080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-2.1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03A47678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57619682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0.3173</w:t>
            </w:r>
          </w:p>
        </w:tc>
      </w:tr>
      <w:tr w:rsidR="00F34BA4" w:rsidRPr="00C50FBB" w14:paraId="37E492F4" w14:textId="77777777" w:rsidTr="005E3A93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8B83B" w14:textId="64E33CE0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Mini-tablet</w:t>
            </w:r>
            <w:r w:rsidR="007D765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0867F" w14:textId="77777777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Oblong tablet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4B8E3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5B4F4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96.7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BE256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93.3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6D415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31779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-2.1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861BC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8.8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A4EFB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0.3173</w:t>
            </w:r>
          </w:p>
        </w:tc>
      </w:tr>
      <w:tr w:rsidR="00F34BA4" w:rsidRPr="00C50FBB" w14:paraId="29213A97" w14:textId="77777777" w:rsidTr="005E3A93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67514" w14:textId="77777777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Syr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66EC8" w14:textId="77777777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Round tablet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4EBC9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664E5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78.3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98E2A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90.0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FCD75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-11.7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9C011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-23.6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A3FB6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B2CC5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0.1083</w:t>
            </w:r>
          </w:p>
        </w:tc>
      </w:tr>
      <w:tr w:rsidR="00F34BA4" w:rsidRPr="00C50FBB" w14:paraId="3C0AE4BA" w14:textId="77777777" w:rsidTr="005E3A93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16F18" w14:textId="77777777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Syr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FED6B" w14:textId="77777777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Oblong tablet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40BE5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92ADB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76.3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DE529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93.2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D01F5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-17.0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0BFFC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-28.8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21849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-5.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A9E61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0.0184</w:t>
            </w:r>
          </w:p>
        </w:tc>
      </w:tr>
      <w:tr w:rsidR="00F34BA4" w:rsidRPr="00C50FBB" w14:paraId="6AD10B4E" w14:textId="77777777" w:rsidTr="005E3A93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8F58638" w14:textId="77777777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Round table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E2AD33B" w14:textId="77777777" w:rsidR="00F34BA4" w:rsidRPr="00C50FBB" w:rsidRDefault="00F34BA4" w:rsidP="007D765D">
            <w:pPr>
              <w:pStyle w:val="MARCOIN-TEXTTABLESleft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Oblong tablet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F663CF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65FF330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90.2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A013CFE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93.4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8DE432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-3.3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7818AD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-7.1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C575567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D741EDD" w14:textId="77777777" w:rsidR="00F34BA4" w:rsidRPr="00C50FBB" w:rsidRDefault="00F34BA4" w:rsidP="007D765D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50FBB">
              <w:rPr>
                <w:rFonts w:cs="Times New Roman"/>
                <w:sz w:val="20"/>
                <w:szCs w:val="20"/>
              </w:rPr>
              <w:t>0.1573</w:t>
            </w:r>
          </w:p>
        </w:tc>
      </w:tr>
      <w:tr w:rsidR="00F34BA4" w:rsidRPr="00C50FBB" w14:paraId="72EE5C70" w14:textId="77777777" w:rsidTr="00C50FBB">
        <w:tc>
          <w:tcPr>
            <w:tcW w:w="9756" w:type="dxa"/>
            <w:gridSpan w:val="9"/>
            <w:tcBorders>
              <w:top w:val="single" w:sz="12" w:space="0" w:color="auto"/>
              <w:bottom w:val="nil"/>
            </w:tcBorders>
          </w:tcPr>
          <w:p w14:paraId="70AB9550" w14:textId="77777777" w:rsidR="00F34BA4" w:rsidRPr="00C50FBB" w:rsidRDefault="00F34BA4" w:rsidP="00B15F35">
            <w:pPr>
              <w:pStyle w:val="MARCOFootnote"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Source: Table 14.2.2-4</w:t>
            </w:r>
          </w:p>
          <w:p w14:paraId="018C0026" w14:textId="77777777" w:rsidR="00F34BA4" w:rsidRPr="00C50FBB" w:rsidRDefault="00F34BA4" w:rsidP="00B15F35">
            <w:pPr>
              <w:pStyle w:val="MARCOFootnote"/>
              <w:rPr>
                <w:rFonts w:ascii="Times New Roman" w:hAnsi="Times New Roman" w:cs="Times New Roman"/>
                <w:sz w:val="20"/>
                <w:szCs w:val="20"/>
              </w:rPr>
            </w:pPr>
            <w:r w:rsidRPr="00C50FBB">
              <w:rPr>
                <w:rFonts w:ascii="Times New Roman" w:hAnsi="Times New Roman" w:cs="Times New Roman"/>
                <w:sz w:val="20"/>
                <w:szCs w:val="20"/>
              </w:rPr>
              <w:t>CI = confidence interval, FAS = full analysis set, N = number of participants</w:t>
            </w:r>
          </w:p>
        </w:tc>
      </w:tr>
    </w:tbl>
    <w:p w14:paraId="58F1AED1" w14:textId="77777777" w:rsidR="00DE23E8" w:rsidRPr="001549D3" w:rsidRDefault="00DE23E8" w:rsidP="00145C72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E0EF8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E0EF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79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E0EF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791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E0EF8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E0EF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74D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E0EF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74D5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E0EF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E0EF8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3144E8"/>
    <w:multiLevelType w:val="hybridMultilevel"/>
    <w:tmpl w:val="64D4B564"/>
    <w:lvl w:ilvl="0" w:tplc="7DDCC40E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63982319">
    <w:abstractNumId w:val="0"/>
  </w:num>
  <w:num w:numId="2" w16cid:durableId="230040848">
    <w:abstractNumId w:val="5"/>
  </w:num>
  <w:num w:numId="3" w16cid:durableId="645936815">
    <w:abstractNumId w:val="1"/>
  </w:num>
  <w:num w:numId="4" w16cid:durableId="1883595889">
    <w:abstractNumId w:val="6"/>
  </w:num>
  <w:num w:numId="5" w16cid:durableId="105607964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39689232">
    <w:abstractNumId w:val="4"/>
  </w:num>
  <w:num w:numId="7" w16cid:durableId="264651896">
    <w:abstractNumId w:val="7"/>
  </w:num>
  <w:num w:numId="8" w16cid:durableId="982540396">
    <w:abstractNumId w:val="7"/>
  </w:num>
  <w:num w:numId="9" w16cid:durableId="439952649">
    <w:abstractNumId w:val="7"/>
  </w:num>
  <w:num w:numId="10" w16cid:durableId="1268469960">
    <w:abstractNumId w:val="7"/>
  </w:num>
  <w:num w:numId="11" w16cid:durableId="869412789">
    <w:abstractNumId w:val="7"/>
  </w:num>
  <w:num w:numId="12" w16cid:durableId="637076324">
    <w:abstractNumId w:val="7"/>
  </w:num>
  <w:num w:numId="13" w16cid:durableId="938373694">
    <w:abstractNumId w:val="4"/>
  </w:num>
  <w:num w:numId="14" w16cid:durableId="2017951656">
    <w:abstractNumId w:val="3"/>
  </w:num>
  <w:num w:numId="15" w16cid:durableId="1210412744">
    <w:abstractNumId w:val="3"/>
  </w:num>
  <w:num w:numId="16" w16cid:durableId="854995638">
    <w:abstractNumId w:val="3"/>
  </w:num>
  <w:num w:numId="17" w16cid:durableId="618798585">
    <w:abstractNumId w:val="3"/>
  </w:num>
  <w:num w:numId="18" w16cid:durableId="165829352">
    <w:abstractNumId w:val="3"/>
  </w:num>
  <w:num w:numId="19" w16cid:durableId="337077391">
    <w:abstractNumId w:val="3"/>
  </w:num>
  <w:num w:numId="20" w16cid:durableId="18379594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0B0A"/>
    <w:rsid w:val="00105FD9"/>
    <w:rsid w:val="00117666"/>
    <w:rsid w:val="00145C72"/>
    <w:rsid w:val="001549D3"/>
    <w:rsid w:val="00160065"/>
    <w:rsid w:val="00177D84"/>
    <w:rsid w:val="00196883"/>
    <w:rsid w:val="001E0EF8"/>
    <w:rsid w:val="00267D18"/>
    <w:rsid w:val="002868E2"/>
    <w:rsid w:val="002869C3"/>
    <w:rsid w:val="002936E4"/>
    <w:rsid w:val="002B4A57"/>
    <w:rsid w:val="002C74CA"/>
    <w:rsid w:val="003544FB"/>
    <w:rsid w:val="00374D50"/>
    <w:rsid w:val="003D2D47"/>
    <w:rsid w:val="003D2F2D"/>
    <w:rsid w:val="00401590"/>
    <w:rsid w:val="00447801"/>
    <w:rsid w:val="00452E9C"/>
    <w:rsid w:val="004735C8"/>
    <w:rsid w:val="004961FF"/>
    <w:rsid w:val="00517A89"/>
    <w:rsid w:val="00524306"/>
    <w:rsid w:val="005250F2"/>
    <w:rsid w:val="00593EEA"/>
    <w:rsid w:val="005A2A30"/>
    <w:rsid w:val="005A5EEE"/>
    <w:rsid w:val="005E3A9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765D"/>
    <w:rsid w:val="00803D24"/>
    <w:rsid w:val="00817DD6"/>
    <w:rsid w:val="00885156"/>
    <w:rsid w:val="009151AA"/>
    <w:rsid w:val="0093429D"/>
    <w:rsid w:val="00943573"/>
    <w:rsid w:val="00970F7D"/>
    <w:rsid w:val="00994124"/>
    <w:rsid w:val="00994A3D"/>
    <w:rsid w:val="009C2B12"/>
    <w:rsid w:val="009C70F3"/>
    <w:rsid w:val="00A174D9"/>
    <w:rsid w:val="00A569CD"/>
    <w:rsid w:val="00A9797C"/>
    <w:rsid w:val="00AB5EE2"/>
    <w:rsid w:val="00AB6715"/>
    <w:rsid w:val="00AC193C"/>
    <w:rsid w:val="00AD63AA"/>
    <w:rsid w:val="00B1671E"/>
    <w:rsid w:val="00B25EB8"/>
    <w:rsid w:val="00B354E1"/>
    <w:rsid w:val="00B37F4D"/>
    <w:rsid w:val="00C47910"/>
    <w:rsid w:val="00C50FBB"/>
    <w:rsid w:val="00C52A7B"/>
    <w:rsid w:val="00C56BAF"/>
    <w:rsid w:val="00C679AA"/>
    <w:rsid w:val="00C75972"/>
    <w:rsid w:val="00CC0A3A"/>
    <w:rsid w:val="00CD066B"/>
    <w:rsid w:val="00CE4FEE"/>
    <w:rsid w:val="00D70C8A"/>
    <w:rsid w:val="00DB59C3"/>
    <w:rsid w:val="00DC259A"/>
    <w:rsid w:val="00DE23E8"/>
    <w:rsid w:val="00E52377"/>
    <w:rsid w:val="00E64E17"/>
    <w:rsid w:val="00E866C9"/>
    <w:rsid w:val="00EA3D3C"/>
    <w:rsid w:val="00F34BA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E58D0494-6F8C-4EE4-82B2-A99AE59A4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ARCOIN-TEXTTABLESleft">
    <w:name w:val="MARCO IN-TEXT TABLES left"/>
    <w:basedOn w:val="Standard"/>
    <w:next w:val="Standard"/>
    <w:qFormat/>
    <w:rsid w:val="00F34BA4"/>
    <w:pPr>
      <w:spacing w:before="0" w:after="0"/>
    </w:pPr>
    <w:rPr>
      <w:rFonts w:ascii="Arial" w:hAnsi="Arial"/>
      <w:sz w:val="18"/>
    </w:rPr>
  </w:style>
  <w:style w:type="paragraph" w:customStyle="1" w:styleId="MARCOIN-TEXTTABLESHEADER">
    <w:name w:val="MARCO IN-TEXT TABLES HEADER"/>
    <w:basedOn w:val="Standard"/>
    <w:qFormat/>
    <w:rsid w:val="00F34BA4"/>
    <w:pPr>
      <w:spacing w:after="0"/>
      <w:jc w:val="center"/>
    </w:pPr>
    <w:rPr>
      <w:rFonts w:ascii="Arial" w:hAnsi="Arial"/>
      <w:b/>
      <w:sz w:val="18"/>
    </w:rPr>
  </w:style>
  <w:style w:type="paragraph" w:customStyle="1" w:styleId="MARCOFootnote">
    <w:name w:val="MARCO Footnote"/>
    <w:basedOn w:val="Standard"/>
    <w:qFormat/>
    <w:rsid w:val="00F34BA4"/>
    <w:pPr>
      <w:spacing w:before="0" w:after="0"/>
      <w:jc w:val="both"/>
    </w:pPr>
    <w:rPr>
      <w:rFonts w:ascii="Arial" w:hAnsi="Arial"/>
      <w:sz w:val="18"/>
    </w:rPr>
  </w:style>
  <w:style w:type="paragraph" w:customStyle="1" w:styleId="MARCOTABLETITLE">
    <w:name w:val="MARCO TABLE TITLE"/>
    <w:basedOn w:val="Standard"/>
    <w:qFormat/>
    <w:rsid w:val="00F34BA4"/>
    <w:pPr>
      <w:keepNext/>
      <w:spacing w:after="120"/>
      <w:ind w:left="1418" w:hanging="1418"/>
      <w:jc w:val="both"/>
    </w:pPr>
    <w:rPr>
      <w:rFonts w:ascii="Arial" w:hAnsi="Arial"/>
      <w:b/>
      <w:sz w:val="20"/>
    </w:rPr>
  </w:style>
  <w:style w:type="paragraph" w:customStyle="1" w:styleId="MARCOSTANDARDTEXT">
    <w:name w:val="MARCO STANDARD TEXT"/>
    <w:basedOn w:val="Standard"/>
    <w:qFormat/>
    <w:rsid w:val="00F34BA4"/>
    <w:pPr>
      <w:spacing w:after="0"/>
      <w:jc w:val="both"/>
    </w:pPr>
    <w:rPr>
      <w:rFonts w:ascii="Arial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970c08f3-bdc0-46be-888b-e62464d9f78c"/>
    <ds:schemaRef ds:uri="26005759-6815-4540-b8ea-913958d74f2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25017B9-3A11-4758-84D9-F6A15B554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86</Words>
  <Characters>3068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Spitzhorn Dr., Lucas</cp:lastModifiedBy>
  <cp:revision>3</cp:revision>
  <cp:lastPrinted>2013-10-03T12:51:00Z</cp:lastPrinted>
  <dcterms:created xsi:type="dcterms:W3CDTF">2024-04-29T14:02:00Z</dcterms:created>
  <dcterms:modified xsi:type="dcterms:W3CDTF">2024-05-22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